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B045C" w14:textId="6A8F8DA7" w:rsidR="00B9440A" w:rsidRPr="00E93498" w:rsidRDefault="00B305F0" w:rsidP="00B9440A">
      <w:pPr>
        <w:pStyle w:val="SMcaption"/>
        <w:rPr>
          <w:szCs w:val="24"/>
        </w:rPr>
      </w:pPr>
      <w:bookmarkStart w:id="0" w:name="_Hlk87002180"/>
      <w:r w:rsidRPr="00E93498">
        <w:rPr>
          <w:b/>
          <w:bCs/>
          <w:szCs w:val="24"/>
        </w:rPr>
        <w:t>Table S</w:t>
      </w:r>
      <w:r w:rsidR="00397354" w:rsidRPr="00E93498">
        <w:rPr>
          <w:b/>
          <w:bCs/>
          <w:szCs w:val="24"/>
        </w:rPr>
        <w:t>1</w:t>
      </w:r>
      <w:r w:rsidRPr="00E93498">
        <w:rPr>
          <w:b/>
          <w:bCs/>
          <w:szCs w:val="24"/>
        </w:rPr>
        <w:t>.</w:t>
      </w:r>
      <w:r w:rsidRPr="00E93498">
        <w:rPr>
          <w:szCs w:val="24"/>
        </w:rPr>
        <w:t xml:space="preserve"> Oligonucleotide primers used for quantitative real time PCR.</w:t>
      </w:r>
    </w:p>
    <w:p w14:paraId="628CD4FE" w14:textId="77777777" w:rsidR="00B305F0" w:rsidRDefault="00B305F0" w:rsidP="00B9440A">
      <w:pPr>
        <w:pStyle w:val="SMcaption"/>
        <w:rPr>
          <w:rFonts w:ascii="Arial" w:hAnsi="Arial" w:cs="Arial"/>
          <w:sz w:val="22"/>
          <w:szCs w:val="22"/>
        </w:rPr>
      </w:pPr>
    </w:p>
    <w:tbl>
      <w:tblPr>
        <w:tblW w:w="69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7"/>
        <w:gridCol w:w="5183"/>
      </w:tblGrid>
      <w:tr w:rsidR="00B305F0" w:rsidRPr="00B305F0" w14:paraId="683A41DE" w14:textId="77777777" w:rsidTr="0017196A">
        <w:trPr>
          <w:trHeight w:val="376"/>
        </w:trPr>
        <w:tc>
          <w:tcPr>
            <w:tcW w:w="6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924A53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b/>
                <w:bCs/>
                <w:szCs w:val="24"/>
              </w:rPr>
              <w:t>Human primers:</w:t>
            </w:r>
          </w:p>
        </w:tc>
      </w:tr>
      <w:tr w:rsidR="00B305F0" w:rsidRPr="00B305F0" w14:paraId="3F1402C5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DFDDB2F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PDH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2ECE6561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CCAGGGCTGCTTTTAACTG</w:t>
            </w:r>
          </w:p>
        </w:tc>
      </w:tr>
      <w:tr w:rsidR="00B305F0" w:rsidRPr="00B305F0" w14:paraId="43E0E14D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DBB12CF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PDH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CCD87D6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TGATTTTGGAGGGATCTCG</w:t>
            </w:r>
          </w:p>
        </w:tc>
      </w:tr>
      <w:tr w:rsidR="00B305F0" w:rsidRPr="00B305F0" w14:paraId="7A5C7AEC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530288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68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438FAFEA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ATCTCTGTACTGAACCCCAAC</w:t>
            </w:r>
          </w:p>
        </w:tc>
      </w:tr>
      <w:tr w:rsidR="00B305F0" w:rsidRPr="00B305F0" w14:paraId="618AE0CD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8E4A48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68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6896F9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CATGTAGCTCAGGTAGACAAC</w:t>
            </w:r>
          </w:p>
        </w:tc>
      </w:tr>
      <w:tr w:rsidR="00B305F0" w:rsidRPr="00B305F0" w14:paraId="595033C8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7DEF65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3E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2F9DF1C1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CCTCCGCCATCTTAGTAAAG</w:t>
            </w:r>
          </w:p>
        </w:tc>
      </w:tr>
      <w:tr w:rsidR="00B305F0" w:rsidRPr="00B305F0" w14:paraId="48A72617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4DF621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3E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8C3BFF0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CTTCATTACCATCTTGCCCC</w:t>
            </w:r>
          </w:p>
        </w:tc>
      </w:tr>
      <w:tr w:rsidR="00B305F0" w:rsidRPr="00B305F0" w14:paraId="32697206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F6D1A4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1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2795A1B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AGATAAGTGGAGAGGCAAGG</w:t>
            </w:r>
          </w:p>
        </w:tc>
      </w:tr>
      <w:tr w:rsidR="00B305F0" w:rsidRPr="00B305F0" w14:paraId="4CFC3033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2481EC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1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73D1A6E2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TCCAGGGTGATTAGCTCATG</w:t>
            </w:r>
          </w:p>
        </w:tc>
      </w:tr>
      <w:tr w:rsidR="00B305F0" w:rsidRPr="00B305F0" w14:paraId="1FC7BD90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1D1F75D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2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F0B4E4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CAGAGGCAGCGGAATCGTAACC</w:t>
            </w:r>
          </w:p>
        </w:tc>
      </w:tr>
      <w:tr w:rsidR="00B305F0" w:rsidRPr="00B305F0" w14:paraId="4807033C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CC002C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2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7D372803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GCCTTGATCTGCAGTCCGATG</w:t>
            </w:r>
          </w:p>
        </w:tc>
      </w:tr>
      <w:tr w:rsidR="00B305F0" w:rsidRPr="00B305F0" w14:paraId="21535B73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013F049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ISG15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27F5F20B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ACAGCCATGGGCTGGGACCTG</w:t>
            </w:r>
          </w:p>
        </w:tc>
      </w:tr>
      <w:tr w:rsidR="00B305F0" w:rsidRPr="00B305F0" w14:paraId="71A355D9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15E8213F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ISG15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55038E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CGGGGCCCAGGCCCTGGCTGGC</w:t>
            </w:r>
          </w:p>
        </w:tc>
      </w:tr>
      <w:tr w:rsidR="00B305F0" w:rsidRPr="00B305F0" w14:paraId="6797005B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2214990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OAS1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720FEA2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TGATGGATCTCAGAAATACCC</w:t>
            </w:r>
          </w:p>
        </w:tc>
      </w:tr>
      <w:tr w:rsidR="00B305F0" w:rsidRPr="00B305F0" w14:paraId="0BB6620B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6F59EC4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OAS1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7D89AC6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CAGGAACCCACAGATGA</w:t>
            </w:r>
          </w:p>
        </w:tc>
      </w:tr>
      <w:tr w:rsidR="00B305F0" w:rsidRPr="00B305F0" w14:paraId="07BC1343" w14:textId="77777777" w:rsidTr="0017196A">
        <w:trPr>
          <w:trHeight w:val="376"/>
        </w:trPr>
        <w:tc>
          <w:tcPr>
            <w:tcW w:w="69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EDBF7BD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b/>
                <w:bCs/>
                <w:szCs w:val="24"/>
              </w:rPr>
              <w:t>Chinese rhesus macaque primers:</w:t>
            </w:r>
          </w:p>
        </w:tc>
      </w:tr>
      <w:tr w:rsidR="00B305F0" w:rsidRPr="00B305F0" w14:paraId="0C922169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53B9FB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PDH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B6B4064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CCACCACGGAGAAGGCTGG</w:t>
            </w:r>
          </w:p>
        </w:tc>
      </w:tr>
      <w:tr w:rsidR="00B305F0" w:rsidRPr="00B305F0" w14:paraId="5CC7AABF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5D186DF8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APDH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D3F9F1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TCAGTGTAGCCCAGGATGC</w:t>
            </w:r>
          </w:p>
        </w:tc>
      </w:tr>
      <w:tr w:rsidR="00B305F0" w:rsidRPr="00B305F0" w14:paraId="46FFFC98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2EE365A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68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7A81A26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ATCTCTGTACTGAACCCCAAC</w:t>
            </w:r>
          </w:p>
        </w:tc>
      </w:tr>
      <w:tr w:rsidR="00B305F0" w:rsidRPr="00B305F0" w14:paraId="5428B4FC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58A366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68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256B9F6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CATGTAGCTCAGGTAGACAAC</w:t>
            </w:r>
          </w:p>
        </w:tc>
      </w:tr>
      <w:tr w:rsidR="00B305F0" w:rsidRPr="00B305F0" w14:paraId="23F1D37F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8B3FE3E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3E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C2D6112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CCTCCGCCATCTTAGTAAAG</w:t>
            </w:r>
          </w:p>
        </w:tc>
      </w:tr>
      <w:tr w:rsidR="00B305F0" w:rsidRPr="00B305F0" w14:paraId="0FF811A7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F4B6E9B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D3E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5BDEDE03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CTTCATTACCATCTTGCCCC</w:t>
            </w:r>
          </w:p>
        </w:tc>
      </w:tr>
      <w:tr w:rsidR="00B305F0" w:rsidRPr="00B305F0" w14:paraId="06315D63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C9F11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1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703396E9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CAGAACCGCCAAGTCCAAA</w:t>
            </w:r>
          </w:p>
        </w:tc>
      </w:tr>
      <w:tr w:rsidR="00B305F0" w:rsidRPr="00B305F0" w14:paraId="09D9B49A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2ED85271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1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BDF8AB9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ATGCACCCCTGTACACCTG</w:t>
            </w:r>
          </w:p>
        </w:tc>
      </w:tr>
      <w:tr w:rsidR="00B305F0" w:rsidRPr="00B305F0" w14:paraId="51F943B1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7FF21FCE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2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6BB13F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CTCCGGAAGCTCCCAC</w:t>
            </w:r>
          </w:p>
        </w:tc>
      </w:tr>
      <w:tr w:rsidR="00B305F0" w:rsidRPr="00B305F0" w14:paraId="453B45B2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62A6C526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MX2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2E63991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CTTCCTGACAAGCTCTCTGC</w:t>
            </w:r>
          </w:p>
        </w:tc>
      </w:tr>
      <w:tr w:rsidR="00B305F0" w:rsidRPr="00B305F0" w14:paraId="215CD0D7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DED8539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ISG15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C1CA117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GGCAGTTGAGAGGCAGTGAA</w:t>
            </w:r>
          </w:p>
        </w:tc>
      </w:tr>
      <w:tr w:rsidR="00B305F0" w:rsidRPr="00B305F0" w14:paraId="65109826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00C487B9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ISG15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0E977FDA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CTTCAGGTCCCAGCTCATGG</w:t>
            </w:r>
          </w:p>
        </w:tc>
      </w:tr>
      <w:tr w:rsidR="00B305F0" w:rsidRPr="00B305F0" w14:paraId="22372F13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48A9D9DC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OAS1-F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3717AC3B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ATGATGGATCTCAGAAATACCC</w:t>
            </w:r>
          </w:p>
        </w:tc>
      </w:tr>
      <w:tr w:rsidR="00B305F0" w:rsidRPr="00B305F0" w14:paraId="047952D6" w14:textId="77777777" w:rsidTr="0017196A">
        <w:trPr>
          <w:trHeight w:val="376"/>
        </w:trPr>
        <w:tc>
          <w:tcPr>
            <w:tcW w:w="1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hideMark/>
          </w:tcPr>
          <w:p w14:paraId="3A15A500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OAS1-R</w:t>
            </w:r>
          </w:p>
        </w:tc>
        <w:tc>
          <w:tcPr>
            <w:tcW w:w="5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bottom"/>
            <w:hideMark/>
          </w:tcPr>
          <w:p w14:paraId="6B67B435" w14:textId="77777777" w:rsidR="00B305F0" w:rsidRPr="00E93498" w:rsidRDefault="00B305F0" w:rsidP="00B305F0">
            <w:pPr>
              <w:rPr>
                <w:szCs w:val="24"/>
              </w:rPr>
            </w:pPr>
            <w:r w:rsidRPr="00E93498">
              <w:rPr>
                <w:szCs w:val="24"/>
              </w:rPr>
              <w:t>TCAGGAACCCACAGATGA</w:t>
            </w:r>
          </w:p>
        </w:tc>
      </w:tr>
      <w:bookmarkEnd w:id="0"/>
    </w:tbl>
    <w:p w14:paraId="798F4314" w14:textId="77777777" w:rsidR="00B305F0" w:rsidRPr="00B305F0" w:rsidRDefault="00B305F0" w:rsidP="00337B87">
      <w:pPr>
        <w:pStyle w:val="SMcaption"/>
        <w:rPr>
          <w:rFonts w:ascii="Arial" w:hAnsi="Arial" w:cs="Arial"/>
          <w:sz w:val="22"/>
          <w:szCs w:val="22"/>
        </w:rPr>
      </w:pPr>
    </w:p>
    <w:sectPr w:rsidR="00B305F0" w:rsidRPr="00B305F0" w:rsidSect="00F125EE">
      <w:head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44F17" w14:textId="77777777" w:rsidR="007940BB" w:rsidRDefault="007940BB">
      <w:r>
        <w:separator/>
      </w:r>
    </w:p>
  </w:endnote>
  <w:endnote w:type="continuationSeparator" w:id="0">
    <w:p w14:paraId="00864F39" w14:textId="77777777" w:rsidR="007940BB" w:rsidRDefault="00794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4306E" w14:textId="77777777" w:rsidR="007940BB" w:rsidRDefault="007940BB">
      <w:r>
        <w:separator/>
      </w:r>
    </w:p>
  </w:footnote>
  <w:footnote w:type="continuationSeparator" w:id="0">
    <w:p w14:paraId="25778F23" w14:textId="77777777" w:rsidR="007940BB" w:rsidRDefault="007940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7A03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6337A"/>
    <w:rsid w:val="00164269"/>
    <w:rsid w:val="0017196A"/>
    <w:rsid w:val="001776D2"/>
    <w:rsid w:val="00190D5B"/>
    <w:rsid w:val="001A1BDE"/>
    <w:rsid w:val="001A24D8"/>
    <w:rsid w:val="001C0520"/>
    <w:rsid w:val="001C0975"/>
    <w:rsid w:val="001F0876"/>
    <w:rsid w:val="001F167C"/>
    <w:rsid w:val="001F5E91"/>
    <w:rsid w:val="002077B9"/>
    <w:rsid w:val="00262D72"/>
    <w:rsid w:val="00284DF5"/>
    <w:rsid w:val="002936B2"/>
    <w:rsid w:val="00294FBB"/>
    <w:rsid w:val="002C030F"/>
    <w:rsid w:val="002C44B3"/>
    <w:rsid w:val="002C667A"/>
    <w:rsid w:val="002E6C1E"/>
    <w:rsid w:val="002F2FAD"/>
    <w:rsid w:val="003038A1"/>
    <w:rsid w:val="00316151"/>
    <w:rsid w:val="00325D90"/>
    <w:rsid w:val="00331D75"/>
    <w:rsid w:val="00332BFB"/>
    <w:rsid w:val="00337B87"/>
    <w:rsid w:val="00341BFA"/>
    <w:rsid w:val="003516AC"/>
    <w:rsid w:val="00355362"/>
    <w:rsid w:val="00363E44"/>
    <w:rsid w:val="003648C2"/>
    <w:rsid w:val="00387114"/>
    <w:rsid w:val="003924E2"/>
    <w:rsid w:val="003927BD"/>
    <w:rsid w:val="00395E86"/>
    <w:rsid w:val="00397354"/>
    <w:rsid w:val="00397983"/>
    <w:rsid w:val="003A2FD8"/>
    <w:rsid w:val="003B40E6"/>
    <w:rsid w:val="003B5916"/>
    <w:rsid w:val="003D6B99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D473C"/>
    <w:rsid w:val="004E0F95"/>
    <w:rsid w:val="004E221E"/>
    <w:rsid w:val="004E42D8"/>
    <w:rsid w:val="004E7BA2"/>
    <w:rsid w:val="004F7EDF"/>
    <w:rsid w:val="005001AC"/>
    <w:rsid w:val="005145CB"/>
    <w:rsid w:val="00527D71"/>
    <w:rsid w:val="00551D9F"/>
    <w:rsid w:val="005607DD"/>
    <w:rsid w:val="00583BE2"/>
    <w:rsid w:val="00597239"/>
    <w:rsid w:val="005A558C"/>
    <w:rsid w:val="005A59E6"/>
    <w:rsid w:val="005D088E"/>
    <w:rsid w:val="005D73DF"/>
    <w:rsid w:val="005E28F8"/>
    <w:rsid w:val="005E3DFC"/>
    <w:rsid w:val="005E6513"/>
    <w:rsid w:val="006069C6"/>
    <w:rsid w:val="00611A19"/>
    <w:rsid w:val="006140DF"/>
    <w:rsid w:val="00617D71"/>
    <w:rsid w:val="00651114"/>
    <w:rsid w:val="0065772A"/>
    <w:rsid w:val="00670299"/>
    <w:rsid w:val="00691985"/>
    <w:rsid w:val="00694D3F"/>
    <w:rsid w:val="006A1B64"/>
    <w:rsid w:val="006D169A"/>
    <w:rsid w:val="006E3E68"/>
    <w:rsid w:val="006E668F"/>
    <w:rsid w:val="006F2D9F"/>
    <w:rsid w:val="007108F5"/>
    <w:rsid w:val="00711800"/>
    <w:rsid w:val="00713E5B"/>
    <w:rsid w:val="007171BB"/>
    <w:rsid w:val="007402FC"/>
    <w:rsid w:val="00740383"/>
    <w:rsid w:val="007411A1"/>
    <w:rsid w:val="007578F1"/>
    <w:rsid w:val="00763345"/>
    <w:rsid w:val="007843C9"/>
    <w:rsid w:val="007940BB"/>
    <w:rsid w:val="00797F24"/>
    <w:rsid w:val="007B5946"/>
    <w:rsid w:val="007D48C7"/>
    <w:rsid w:val="007F1B47"/>
    <w:rsid w:val="007F5297"/>
    <w:rsid w:val="00807D35"/>
    <w:rsid w:val="00820484"/>
    <w:rsid w:val="00824DF3"/>
    <w:rsid w:val="00840BB2"/>
    <w:rsid w:val="008664FB"/>
    <w:rsid w:val="00885C9B"/>
    <w:rsid w:val="00896B80"/>
    <w:rsid w:val="008C069B"/>
    <w:rsid w:val="008D1A21"/>
    <w:rsid w:val="008D5D2A"/>
    <w:rsid w:val="008E4DF3"/>
    <w:rsid w:val="00914B63"/>
    <w:rsid w:val="009258B8"/>
    <w:rsid w:val="00934ABE"/>
    <w:rsid w:val="009354F3"/>
    <w:rsid w:val="00943C3C"/>
    <w:rsid w:val="009447DC"/>
    <w:rsid w:val="009519CF"/>
    <w:rsid w:val="00953D48"/>
    <w:rsid w:val="00961BA5"/>
    <w:rsid w:val="009743A9"/>
    <w:rsid w:val="009763CD"/>
    <w:rsid w:val="009A5287"/>
    <w:rsid w:val="009A670E"/>
    <w:rsid w:val="009B2AC5"/>
    <w:rsid w:val="009B7984"/>
    <w:rsid w:val="009D4EFC"/>
    <w:rsid w:val="009F4BED"/>
    <w:rsid w:val="009F7D93"/>
    <w:rsid w:val="00A3403B"/>
    <w:rsid w:val="00A51A12"/>
    <w:rsid w:val="00A627D4"/>
    <w:rsid w:val="00A72B81"/>
    <w:rsid w:val="00A74DA2"/>
    <w:rsid w:val="00AA523E"/>
    <w:rsid w:val="00AC15B4"/>
    <w:rsid w:val="00AD499C"/>
    <w:rsid w:val="00AE5A70"/>
    <w:rsid w:val="00B003EE"/>
    <w:rsid w:val="00B15008"/>
    <w:rsid w:val="00B16F99"/>
    <w:rsid w:val="00B305F0"/>
    <w:rsid w:val="00B36869"/>
    <w:rsid w:val="00B42F9C"/>
    <w:rsid w:val="00B43B31"/>
    <w:rsid w:val="00B45A39"/>
    <w:rsid w:val="00B47CFA"/>
    <w:rsid w:val="00B57F00"/>
    <w:rsid w:val="00B77B2A"/>
    <w:rsid w:val="00B82C22"/>
    <w:rsid w:val="00B8723B"/>
    <w:rsid w:val="00B90AAC"/>
    <w:rsid w:val="00B90C72"/>
    <w:rsid w:val="00B92645"/>
    <w:rsid w:val="00B93DBA"/>
    <w:rsid w:val="00B9440A"/>
    <w:rsid w:val="00BB2D2A"/>
    <w:rsid w:val="00BD58CF"/>
    <w:rsid w:val="00C046DC"/>
    <w:rsid w:val="00C04CC1"/>
    <w:rsid w:val="00C118D7"/>
    <w:rsid w:val="00C25E55"/>
    <w:rsid w:val="00C47714"/>
    <w:rsid w:val="00C50C6D"/>
    <w:rsid w:val="00C600D9"/>
    <w:rsid w:val="00C626D9"/>
    <w:rsid w:val="00C73821"/>
    <w:rsid w:val="00CC1384"/>
    <w:rsid w:val="00CD3720"/>
    <w:rsid w:val="00CF16C9"/>
    <w:rsid w:val="00CF1848"/>
    <w:rsid w:val="00CF5C2F"/>
    <w:rsid w:val="00D04BCF"/>
    <w:rsid w:val="00D143D9"/>
    <w:rsid w:val="00D15422"/>
    <w:rsid w:val="00D269AB"/>
    <w:rsid w:val="00D346C2"/>
    <w:rsid w:val="00D654EC"/>
    <w:rsid w:val="00D65AF2"/>
    <w:rsid w:val="00D94C53"/>
    <w:rsid w:val="00DA22DA"/>
    <w:rsid w:val="00DA59EA"/>
    <w:rsid w:val="00DA7E12"/>
    <w:rsid w:val="00DC623A"/>
    <w:rsid w:val="00DD421A"/>
    <w:rsid w:val="00E257C8"/>
    <w:rsid w:val="00E37047"/>
    <w:rsid w:val="00E60D0F"/>
    <w:rsid w:val="00E93498"/>
    <w:rsid w:val="00E9773B"/>
    <w:rsid w:val="00EA596B"/>
    <w:rsid w:val="00EB7D1F"/>
    <w:rsid w:val="00EC13A3"/>
    <w:rsid w:val="00EC7C85"/>
    <w:rsid w:val="00ED55FB"/>
    <w:rsid w:val="00EE2FEF"/>
    <w:rsid w:val="00F04CD9"/>
    <w:rsid w:val="00F125EE"/>
    <w:rsid w:val="00F12E98"/>
    <w:rsid w:val="00F22029"/>
    <w:rsid w:val="00F25DEF"/>
    <w:rsid w:val="00F512D7"/>
    <w:rsid w:val="00F514EC"/>
    <w:rsid w:val="00F528EE"/>
    <w:rsid w:val="00F60CD4"/>
    <w:rsid w:val="00F630EA"/>
    <w:rsid w:val="00F7007E"/>
    <w:rsid w:val="00F70200"/>
    <w:rsid w:val="00F73193"/>
    <w:rsid w:val="00F74F95"/>
    <w:rsid w:val="00F80705"/>
    <w:rsid w:val="00F975F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Default">
    <w:name w:val="Default"/>
    <w:rsid w:val="00037A03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  <w:style w:type="paragraph" w:customStyle="1" w:styleId="Paragraph">
    <w:name w:val="Paragraph"/>
    <w:basedOn w:val="Normal"/>
    <w:rsid w:val="00F512D7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0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5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zanin -</cp:lastModifiedBy>
  <cp:revision>58</cp:revision>
  <cp:lastPrinted>2018-02-26T17:19:00Z</cp:lastPrinted>
  <dcterms:created xsi:type="dcterms:W3CDTF">2021-06-09T18:22:00Z</dcterms:created>
  <dcterms:modified xsi:type="dcterms:W3CDTF">2021-11-05T16:56:00Z</dcterms:modified>
</cp:coreProperties>
</file>